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9526F" w14:textId="49F7AF6A" w:rsidR="00921481" w:rsidRPr="00921481" w:rsidRDefault="00921481" w:rsidP="00921481">
      <w:pPr>
        <w:widowControl/>
        <w:jc w:val="both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921481">
        <w:rPr>
          <w:rFonts w:ascii="Times New Roman" w:hAnsi="Times New Roman" w:cs="Times New Roman"/>
          <w:b/>
          <w:color w:val="000000"/>
          <w:sz w:val="28"/>
          <w:szCs w:val="28"/>
        </w:rPr>
        <w:t>S</w:t>
      </w:r>
      <w:r w:rsidR="003C053B">
        <w:rPr>
          <w:rFonts w:ascii="Times New Roman" w:hAnsi="Times New Roman" w:cs="Times New Roman"/>
          <w:b/>
          <w:color w:val="000000"/>
          <w:sz w:val="28"/>
          <w:szCs w:val="28"/>
        </w:rPr>
        <w:t>upplemental tables</w:t>
      </w:r>
    </w:p>
    <w:p w14:paraId="1C1F9E19" w14:textId="169D1751" w:rsidR="00553F52" w:rsidRDefault="00553F52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632F6ACC" w14:textId="4B1A404C" w:rsidR="00921481" w:rsidRPr="00A35B87" w:rsidRDefault="00921481" w:rsidP="00921481">
      <w:pPr>
        <w:widowControl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F24DD">
        <w:rPr>
          <w:rFonts w:ascii="Times New Roman" w:hAnsi="Times New Roman" w:cs="Times New Roman"/>
          <w:b/>
          <w:iCs/>
          <w:color w:val="000000" w:themeColor="text1"/>
          <w:kern w:val="0"/>
          <w:szCs w:val="24"/>
        </w:rPr>
        <w:t>T</w:t>
      </w:r>
      <w:r w:rsidR="003C053B">
        <w:rPr>
          <w:rFonts w:ascii="Times New Roman" w:hAnsi="Times New Roman" w:cs="Times New Roman"/>
          <w:b/>
          <w:iCs/>
          <w:color w:val="000000" w:themeColor="text1"/>
          <w:kern w:val="0"/>
          <w:szCs w:val="24"/>
        </w:rPr>
        <w:t xml:space="preserve">able </w:t>
      </w:r>
      <w:r w:rsidR="00673A9D" w:rsidRPr="007F24DD">
        <w:rPr>
          <w:rFonts w:ascii="Times New Roman" w:hAnsi="Times New Roman" w:cs="Times New Roman"/>
          <w:b/>
          <w:iCs/>
          <w:color w:val="000000" w:themeColor="text1"/>
          <w:kern w:val="0"/>
          <w:szCs w:val="24"/>
        </w:rPr>
        <w:t>S</w:t>
      </w:r>
      <w:r w:rsidRPr="007F24DD">
        <w:rPr>
          <w:rFonts w:ascii="Times New Roman" w:hAnsi="Times New Roman" w:cs="Times New Roman"/>
          <w:b/>
          <w:iCs/>
          <w:color w:val="000000" w:themeColor="text1"/>
          <w:kern w:val="0"/>
          <w:szCs w:val="24"/>
        </w:rPr>
        <w:t>1</w:t>
      </w:r>
      <w:r w:rsidRPr="00315FE3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="00D36F4B" w:rsidRPr="00D36F4B">
        <w:rPr>
          <w:rFonts w:ascii="Times New Roman" w:hAnsi="Times New Roman" w:cs="Times New Roman"/>
          <w:color w:val="000000" w:themeColor="text1"/>
          <w:kern w:val="0"/>
          <w:szCs w:val="24"/>
        </w:rPr>
        <w:t>Cause of death in 34 fatal patients with systemic sclerosis</w:t>
      </w:r>
    </w:p>
    <w:p w14:paraId="2D210FBE" w14:textId="77777777" w:rsidR="00921481" w:rsidRPr="00315FE3" w:rsidRDefault="00921481" w:rsidP="00921481">
      <w:pPr>
        <w:widowControl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tbl>
      <w:tblPr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418"/>
        <w:gridCol w:w="1559"/>
        <w:gridCol w:w="1984"/>
      </w:tblGrid>
      <w:tr w:rsidR="00921481" w:rsidRPr="00315FE3" w14:paraId="6E2D3AA2" w14:textId="77777777" w:rsidTr="00667D75">
        <w:trPr>
          <w:trHeight w:val="56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65BA9F" w14:textId="77777777" w:rsidR="00921481" w:rsidRPr="00315FE3" w:rsidRDefault="00921481" w:rsidP="00667D7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Cause of death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5545C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Total SSc (n=34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204CB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SSc-ILD</w:t>
            </w:r>
          </w:p>
          <w:p w14:paraId="652EC280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(n=11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891C6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SSc without ILD (n=23)</w:t>
            </w:r>
          </w:p>
        </w:tc>
      </w:tr>
      <w:tr w:rsidR="00921481" w:rsidRPr="00315FE3" w14:paraId="4AA062C3" w14:textId="77777777" w:rsidTr="00667D75">
        <w:trPr>
          <w:trHeight w:val="56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582F53A8" w14:textId="77777777" w:rsidR="00921481" w:rsidRPr="00315FE3" w:rsidRDefault="00921481" w:rsidP="00667D7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Infectio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AA94925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B67E69C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C06C42B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7</w:t>
            </w:r>
          </w:p>
        </w:tc>
      </w:tr>
      <w:tr w:rsidR="00921481" w:rsidRPr="00315FE3" w14:paraId="18C28415" w14:textId="77777777" w:rsidTr="00667D75">
        <w:trPr>
          <w:trHeight w:val="56"/>
        </w:trPr>
        <w:tc>
          <w:tcPr>
            <w:tcW w:w="3544" w:type="dxa"/>
            <w:vAlign w:val="center"/>
          </w:tcPr>
          <w:p w14:paraId="05F9B513" w14:textId="77777777" w:rsidR="00921481" w:rsidRPr="00315FE3" w:rsidRDefault="00921481" w:rsidP="00667D7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Malignancy</w:t>
            </w:r>
          </w:p>
        </w:tc>
        <w:tc>
          <w:tcPr>
            <w:tcW w:w="1418" w:type="dxa"/>
            <w:vAlign w:val="center"/>
          </w:tcPr>
          <w:p w14:paraId="57A45266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1559" w:type="dxa"/>
            <w:vAlign w:val="center"/>
          </w:tcPr>
          <w:p w14:paraId="55F9EB3F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984" w:type="dxa"/>
            <w:vAlign w:val="center"/>
          </w:tcPr>
          <w:p w14:paraId="6FC2A1B5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8</w:t>
            </w:r>
          </w:p>
        </w:tc>
      </w:tr>
      <w:tr w:rsidR="00921481" w:rsidRPr="00315FE3" w14:paraId="16E01609" w14:textId="77777777" w:rsidTr="00667D75">
        <w:trPr>
          <w:trHeight w:val="56"/>
        </w:trPr>
        <w:tc>
          <w:tcPr>
            <w:tcW w:w="3544" w:type="dxa"/>
            <w:vAlign w:val="center"/>
          </w:tcPr>
          <w:p w14:paraId="7951DFAF" w14:textId="2178B1BE" w:rsidR="00921481" w:rsidRPr="00315FE3" w:rsidRDefault="00921481" w:rsidP="00667D7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CV events</w:t>
            </w:r>
          </w:p>
        </w:tc>
        <w:tc>
          <w:tcPr>
            <w:tcW w:w="1418" w:type="dxa"/>
            <w:vAlign w:val="center"/>
          </w:tcPr>
          <w:p w14:paraId="54FF3668" w14:textId="06718438" w:rsidR="00921481" w:rsidRPr="00315FE3" w:rsidRDefault="009313D5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559" w:type="dxa"/>
            <w:vAlign w:val="center"/>
          </w:tcPr>
          <w:p w14:paraId="5DD71B1B" w14:textId="77777777" w:rsidR="00921481" w:rsidRPr="00315FE3" w:rsidRDefault="00921481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984" w:type="dxa"/>
            <w:vAlign w:val="center"/>
          </w:tcPr>
          <w:p w14:paraId="2037C728" w14:textId="6FA8A85E" w:rsidR="00921481" w:rsidRPr="00315FE3" w:rsidRDefault="009313D5" w:rsidP="00667D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6</w:t>
            </w:r>
          </w:p>
        </w:tc>
      </w:tr>
      <w:tr w:rsidR="00114042" w:rsidRPr="00315FE3" w14:paraId="6254FA02" w14:textId="77777777" w:rsidTr="00667D75">
        <w:trPr>
          <w:trHeight w:val="56"/>
        </w:trPr>
        <w:tc>
          <w:tcPr>
            <w:tcW w:w="3544" w:type="dxa"/>
            <w:vAlign w:val="center"/>
          </w:tcPr>
          <w:p w14:paraId="795E044F" w14:textId="654F20E4" w:rsidR="00114042" w:rsidRPr="0093675D" w:rsidRDefault="00AC0885" w:rsidP="00667D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36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diogenic shock</w:t>
            </w:r>
          </w:p>
        </w:tc>
        <w:tc>
          <w:tcPr>
            <w:tcW w:w="1418" w:type="dxa"/>
            <w:vAlign w:val="center"/>
          </w:tcPr>
          <w:p w14:paraId="26D83579" w14:textId="57CB93C0" w:rsidR="00114042" w:rsidRPr="0093675D" w:rsidRDefault="00EB1137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F8836A7" w14:textId="3023D8DA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7A57A63" w14:textId="07E95A3A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114042" w:rsidRPr="00315FE3" w14:paraId="60D914D8" w14:textId="77777777" w:rsidTr="00667D75">
        <w:trPr>
          <w:trHeight w:val="56"/>
        </w:trPr>
        <w:tc>
          <w:tcPr>
            <w:tcW w:w="3544" w:type="dxa"/>
            <w:vAlign w:val="center"/>
          </w:tcPr>
          <w:p w14:paraId="60212456" w14:textId="31966340" w:rsidR="00114042" w:rsidRPr="0093675D" w:rsidRDefault="00AC0885" w:rsidP="00667D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36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art failure</w:t>
            </w:r>
          </w:p>
        </w:tc>
        <w:tc>
          <w:tcPr>
            <w:tcW w:w="1418" w:type="dxa"/>
            <w:vAlign w:val="center"/>
          </w:tcPr>
          <w:p w14:paraId="727BD580" w14:textId="2B6D64A9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3BA7CAC" w14:textId="0A6973F3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744D9EFC" w14:textId="1E370923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114042" w:rsidRPr="00315FE3" w14:paraId="08E0BB79" w14:textId="77777777" w:rsidTr="00667D75">
        <w:trPr>
          <w:trHeight w:val="56"/>
        </w:trPr>
        <w:tc>
          <w:tcPr>
            <w:tcW w:w="3544" w:type="dxa"/>
            <w:vAlign w:val="center"/>
          </w:tcPr>
          <w:p w14:paraId="3D902928" w14:textId="34BBB83C" w:rsidR="00114042" w:rsidRPr="0093675D" w:rsidRDefault="00AC0885" w:rsidP="00667D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36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ute coronary syndrome</w:t>
            </w:r>
          </w:p>
        </w:tc>
        <w:tc>
          <w:tcPr>
            <w:tcW w:w="1418" w:type="dxa"/>
            <w:vAlign w:val="center"/>
          </w:tcPr>
          <w:p w14:paraId="5E87AD7C" w14:textId="1EBB7DF0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617529B" w14:textId="0A91DC5D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7C8AEA5" w14:textId="406641AE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114042" w:rsidRPr="00315FE3" w14:paraId="0CB60F2E" w14:textId="77777777" w:rsidTr="00667D75">
        <w:trPr>
          <w:trHeight w:val="56"/>
        </w:trPr>
        <w:tc>
          <w:tcPr>
            <w:tcW w:w="3544" w:type="dxa"/>
            <w:vAlign w:val="center"/>
          </w:tcPr>
          <w:p w14:paraId="134C97E8" w14:textId="23C04AA4" w:rsidR="00114042" w:rsidRPr="0093675D" w:rsidRDefault="00AC0885" w:rsidP="00667D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36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ulmonary arterial hypertension</w:t>
            </w:r>
          </w:p>
        </w:tc>
        <w:tc>
          <w:tcPr>
            <w:tcW w:w="1418" w:type="dxa"/>
            <w:vAlign w:val="center"/>
          </w:tcPr>
          <w:p w14:paraId="7C6C492A" w14:textId="19DB3229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613FBEB3" w14:textId="18BFA046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583CF56" w14:textId="2DF2925E" w:rsidR="00114042" w:rsidRPr="0093675D" w:rsidRDefault="00AC0885" w:rsidP="00667D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67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9313D5" w:rsidRPr="00315FE3" w14:paraId="2B2566EA" w14:textId="77777777" w:rsidTr="00667D75">
        <w:trPr>
          <w:trHeight w:val="56"/>
        </w:trPr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04611109" w14:textId="1A9C22E5" w:rsidR="009313D5" w:rsidRPr="00315FE3" w:rsidRDefault="00D36F4B" w:rsidP="009313D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D36F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Massive bleeding in GI tract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AD728F7" w14:textId="681F19B3" w:rsidR="009313D5" w:rsidRPr="00315FE3" w:rsidRDefault="009313D5" w:rsidP="00931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B4B4307" w14:textId="0C29DFB1" w:rsidR="009313D5" w:rsidRPr="00315FE3" w:rsidRDefault="009313D5" w:rsidP="00931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1573F55" w14:textId="3D773FD9" w:rsidR="009313D5" w:rsidRPr="00315FE3" w:rsidRDefault="009313D5" w:rsidP="00931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315F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2</w:t>
            </w:r>
          </w:p>
        </w:tc>
      </w:tr>
    </w:tbl>
    <w:p w14:paraId="54E9D9FA" w14:textId="78C384B3" w:rsidR="00921481" w:rsidRDefault="00921481" w:rsidP="00921481">
      <w:pPr>
        <w:widowControl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237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Sc: systemic sclerosis, ILD: interstitial lung disease, </w:t>
      </w:r>
      <w:r w:rsidRPr="003237AF">
        <w:rPr>
          <w:rFonts w:ascii="Times New Roman" w:hAnsi="Times New Roman" w:cs="Times New Roman"/>
          <w:color w:val="000000" w:themeColor="text1"/>
          <w:sz w:val="20"/>
          <w:szCs w:val="20"/>
        </w:rPr>
        <w:t>CV: cardiovascular, GI: gastrointestinal</w:t>
      </w:r>
      <w:r w:rsidR="003237A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D7724C8" w14:textId="1F5ED558" w:rsidR="00EB1137" w:rsidRPr="0093675D" w:rsidRDefault="00EB1137" w:rsidP="00921481">
      <w:pPr>
        <w:widowControl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3675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Respiratory failure is not included as a cause of death because in all of the patients</w:t>
      </w:r>
      <w:r w:rsidR="00256AA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93675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dividual cause of death was more or less relevant or synergistic to the underlying cause.</w:t>
      </w:r>
    </w:p>
    <w:p w14:paraId="2A5C23CA" w14:textId="77777777" w:rsidR="00921481" w:rsidRDefault="00921481" w:rsidP="00921481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2BD5B94D" w14:textId="49217BE0" w:rsidR="00921481" w:rsidRPr="00315FE3" w:rsidRDefault="00921481" w:rsidP="00921481">
      <w:pPr>
        <w:autoSpaceDE w:val="0"/>
        <w:autoSpaceDN w:val="0"/>
        <w:adjustRightInd w:val="0"/>
        <w:spacing w:line="480" w:lineRule="auto"/>
        <w:ind w:left="281" w:hangingChars="117" w:hanging="281"/>
        <w:jc w:val="both"/>
        <w:rPr>
          <w:rFonts w:ascii="Times New Roman" w:hAnsi="Times New Roman" w:cs="Times New Roman"/>
          <w:noProof/>
          <w:color w:val="000000" w:themeColor="text1"/>
          <w:szCs w:val="24"/>
        </w:rPr>
      </w:pPr>
      <w:bookmarkStart w:id="0" w:name="_GoBack"/>
      <w:bookmarkEnd w:id="0"/>
      <w:r w:rsidRPr="007F24DD">
        <w:rPr>
          <w:rFonts w:ascii="Times New Roman" w:hAnsi="Times New Roman" w:cs="Times New Roman"/>
          <w:b/>
          <w:iCs/>
          <w:noProof/>
          <w:color w:val="000000" w:themeColor="text1"/>
          <w:szCs w:val="24"/>
        </w:rPr>
        <w:lastRenderedPageBreak/>
        <w:t>T</w:t>
      </w:r>
      <w:r w:rsidR="003C053B">
        <w:rPr>
          <w:rFonts w:ascii="Times New Roman" w:hAnsi="Times New Roman" w:cs="Times New Roman"/>
          <w:b/>
          <w:iCs/>
          <w:noProof/>
          <w:color w:val="000000" w:themeColor="text1"/>
          <w:szCs w:val="24"/>
        </w:rPr>
        <w:t xml:space="preserve">able </w:t>
      </w:r>
      <w:r w:rsidR="00673A9D" w:rsidRPr="007F24DD">
        <w:rPr>
          <w:rFonts w:ascii="Times New Roman" w:hAnsi="Times New Roman" w:cs="Times New Roman"/>
          <w:b/>
          <w:iCs/>
          <w:noProof/>
          <w:color w:val="000000" w:themeColor="text1"/>
          <w:szCs w:val="24"/>
        </w:rPr>
        <w:t>S</w:t>
      </w:r>
      <w:r w:rsidRPr="007F24DD">
        <w:rPr>
          <w:rFonts w:ascii="Times New Roman" w:hAnsi="Times New Roman" w:cs="Times New Roman"/>
          <w:b/>
          <w:iCs/>
          <w:noProof/>
          <w:color w:val="000000" w:themeColor="text1"/>
          <w:szCs w:val="24"/>
        </w:rPr>
        <w:t>2</w:t>
      </w:r>
      <w:r w:rsidRPr="00315FE3">
        <w:rPr>
          <w:rFonts w:ascii="Times New Roman" w:hAnsi="Times New Roman" w:cs="Times New Roman"/>
          <w:noProof/>
          <w:color w:val="000000" w:themeColor="text1"/>
          <w:szCs w:val="24"/>
        </w:rPr>
        <w:t xml:space="preserve"> </w:t>
      </w:r>
      <w:r w:rsidR="00D36F4B" w:rsidRPr="00D36F4B">
        <w:rPr>
          <w:rFonts w:ascii="Times New Roman" w:eastAsia="新細明體" w:hAnsi="Times New Roman" w:cs="Times New Roman"/>
          <w:noProof/>
          <w:kern w:val="0"/>
          <w:szCs w:val="24"/>
          <w:lang w:eastAsia="en-US"/>
        </w:rPr>
        <w:t>Systemic sclerosis patients overlapped with other autoimmune diseases</w:t>
      </w:r>
    </w:p>
    <w:p w14:paraId="41328C4D" w14:textId="77777777" w:rsidR="00921481" w:rsidRPr="00315FE3" w:rsidRDefault="00921481" w:rsidP="00921481">
      <w:pPr>
        <w:autoSpaceDE w:val="0"/>
        <w:autoSpaceDN w:val="0"/>
        <w:adjustRightInd w:val="0"/>
        <w:spacing w:line="480" w:lineRule="auto"/>
        <w:ind w:left="281" w:hangingChars="117" w:hanging="281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315FE3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04A10473" wp14:editId="303465CD">
            <wp:extent cx="5783460" cy="2087880"/>
            <wp:effectExtent l="0" t="0" r="8255" b="762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0" t="52462" r="8612" b="10296"/>
                    <a:stretch/>
                  </pic:blipFill>
                  <pic:spPr bwMode="auto">
                    <a:xfrm>
                      <a:off x="0" y="0"/>
                      <a:ext cx="5878438" cy="2122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D2AD5" w14:textId="728781A4" w:rsidR="00C6303E" w:rsidRPr="003237AF" w:rsidRDefault="00D36F4B" w:rsidP="00921481">
      <w:pPr>
        <w:rPr>
          <w:sz w:val="20"/>
          <w:szCs w:val="20"/>
        </w:rPr>
      </w:pPr>
      <w:r w:rsidRPr="00D36F4B">
        <w:rPr>
          <w:rFonts w:ascii="Times New Roman" w:eastAsia="新細明體" w:hAnsi="Times New Roman" w:cs="Times New Roman"/>
          <w:kern w:val="0"/>
          <w:sz w:val="20"/>
          <w:szCs w:val="20"/>
          <w:lang w:eastAsia="en-US"/>
        </w:rPr>
        <w:t>UIP: usual interstitial pneumonia,</w:t>
      </w:r>
      <w:r>
        <w:rPr>
          <w:rFonts w:ascii="Times New Roman" w:eastAsia="新細明體" w:hAnsi="Times New Roman" w:cs="Times New Roman"/>
          <w:kern w:val="0"/>
          <w:sz w:val="20"/>
          <w:szCs w:val="20"/>
          <w:lang w:eastAsia="en-US"/>
        </w:rPr>
        <w:t xml:space="preserve"> </w:t>
      </w:r>
      <w:r w:rsidR="00921481" w:rsidRPr="003237AF">
        <w:rPr>
          <w:rFonts w:ascii="Times New Roman" w:hAnsi="Times New Roman" w:cs="Times New Roman"/>
          <w:color w:val="000000" w:themeColor="text1"/>
          <w:sz w:val="20"/>
          <w:szCs w:val="20"/>
        </w:rPr>
        <w:t>SLE: systemic lupus erythematosus, MCTD: mixed connective tissue disease, DM: d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tomyositis, PM: polymyositis.</w:t>
      </w:r>
    </w:p>
    <w:sectPr w:rsidR="00C6303E" w:rsidRPr="003237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6669A" w14:textId="77777777" w:rsidR="007D4D8D" w:rsidRDefault="007D4D8D" w:rsidP="00AA3819">
      <w:r>
        <w:separator/>
      </w:r>
    </w:p>
  </w:endnote>
  <w:endnote w:type="continuationSeparator" w:id="0">
    <w:p w14:paraId="17A58A5F" w14:textId="77777777" w:rsidR="007D4D8D" w:rsidRDefault="007D4D8D" w:rsidP="00AA3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239B8" w14:textId="77777777" w:rsidR="007D4D8D" w:rsidRDefault="007D4D8D" w:rsidP="00AA3819">
      <w:r>
        <w:separator/>
      </w:r>
    </w:p>
  </w:footnote>
  <w:footnote w:type="continuationSeparator" w:id="0">
    <w:p w14:paraId="41BDAD16" w14:textId="77777777" w:rsidR="007D4D8D" w:rsidRDefault="007D4D8D" w:rsidP="00AA3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81"/>
    <w:rsid w:val="00045538"/>
    <w:rsid w:val="00085E86"/>
    <w:rsid w:val="000C5C4F"/>
    <w:rsid w:val="000D7072"/>
    <w:rsid w:val="00105300"/>
    <w:rsid w:val="00114042"/>
    <w:rsid w:val="00256AAF"/>
    <w:rsid w:val="00286023"/>
    <w:rsid w:val="002C4E78"/>
    <w:rsid w:val="002D5501"/>
    <w:rsid w:val="00310AD8"/>
    <w:rsid w:val="003237AF"/>
    <w:rsid w:val="00334CF0"/>
    <w:rsid w:val="003B5FD6"/>
    <w:rsid w:val="003C053B"/>
    <w:rsid w:val="00403EA5"/>
    <w:rsid w:val="00433E16"/>
    <w:rsid w:val="00494B4B"/>
    <w:rsid w:val="00553F52"/>
    <w:rsid w:val="00615A0A"/>
    <w:rsid w:val="00624E3D"/>
    <w:rsid w:val="00673A9D"/>
    <w:rsid w:val="006F12E9"/>
    <w:rsid w:val="0073508A"/>
    <w:rsid w:val="00774A20"/>
    <w:rsid w:val="007967F2"/>
    <w:rsid w:val="007D4D8D"/>
    <w:rsid w:val="007F24DD"/>
    <w:rsid w:val="008156BA"/>
    <w:rsid w:val="00835835"/>
    <w:rsid w:val="008C1B95"/>
    <w:rsid w:val="008C3312"/>
    <w:rsid w:val="008F4EE0"/>
    <w:rsid w:val="00912963"/>
    <w:rsid w:val="00921481"/>
    <w:rsid w:val="009313D5"/>
    <w:rsid w:val="0093675D"/>
    <w:rsid w:val="00976688"/>
    <w:rsid w:val="00A57EE2"/>
    <w:rsid w:val="00AA3819"/>
    <w:rsid w:val="00AC0885"/>
    <w:rsid w:val="00B77E41"/>
    <w:rsid w:val="00B95F80"/>
    <w:rsid w:val="00BA0650"/>
    <w:rsid w:val="00BC27C8"/>
    <w:rsid w:val="00BC2CB8"/>
    <w:rsid w:val="00C3633E"/>
    <w:rsid w:val="00C62F47"/>
    <w:rsid w:val="00C6303E"/>
    <w:rsid w:val="00CD05F1"/>
    <w:rsid w:val="00D36F4B"/>
    <w:rsid w:val="00D45CBA"/>
    <w:rsid w:val="00D97510"/>
    <w:rsid w:val="00DB048A"/>
    <w:rsid w:val="00DB100E"/>
    <w:rsid w:val="00E76D6A"/>
    <w:rsid w:val="00EB1137"/>
    <w:rsid w:val="00F26D80"/>
    <w:rsid w:val="00F6598F"/>
    <w:rsid w:val="00F73075"/>
    <w:rsid w:val="00FD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AFBB0"/>
  <w15:chartTrackingRefBased/>
  <w15:docId w15:val="{A2E40E00-F83A-47CB-80F9-9E3FD0AA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148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8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38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38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38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2</Words>
  <Characters>755</Characters>
  <Application>Microsoft Office Word</Application>
  <DocSecurity>0</DocSecurity>
  <Lines>6</Lines>
  <Paragraphs>1</Paragraphs>
  <ScaleCrop>false</ScaleCrop>
  <Company>vghtpe.gov.tw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CYTsaiHW</cp:lastModifiedBy>
  <cp:revision>10</cp:revision>
  <dcterms:created xsi:type="dcterms:W3CDTF">2024-05-01T03:50:00Z</dcterms:created>
  <dcterms:modified xsi:type="dcterms:W3CDTF">2025-06-13T13:42:00Z</dcterms:modified>
</cp:coreProperties>
</file>